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A33" w:rsidRDefault="00502A33"/>
    <w:p w:rsidR="00502A33" w:rsidRDefault="00502A33"/>
    <w:p w:rsidR="00502A33" w:rsidRDefault="00502A33"/>
    <w:p w:rsidR="00502A33" w:rsidRDefault="00502A33"/>
    <w:p w:rsidR="00502A33" w:rsidRDefault="00DB1D04">
      <w:r>
        <w:rPr>
          <w:rFonts w:hint="eastAsia"/>
        </w:rPr>
        <w:t>Supplementary Table 1</w:t>
      </w:r>
      <w:bookmarkStart w:id="0" w:name="_GoBack"/>
      <w:bookmarkEnd w:id="0"/>
    </w:p>
    <w:p w:rsidR="00502A33" w:rsidRDefault="00502A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47"/>
        <w:gridCol w:w="4778"/>
      </w:tblGrid>
      <w:tr w:rsidR="00502A33">
        <w:trPr>
          <w:jc w:val="center"/>
        </w:trPr>
        <w:tc>
          <w:tcPr>
            <w:tcW w:w="1747" w:type="dxa"/>
          </w:tcPr>
          <w:p w:rsidR="00502A33" w:rsidRDefault="00F476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T-</w:t>
            </w:r>
            <w:r w:rsidR="00DB1D0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CR </w:t>
            </w:r>
            <w:r w:rsidR="00DB1D0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778" w:type="dxa"/>
          </w:tcPr>
          <w:p w:rsidR="00502A33" w:rsidRDefault="00DB1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sequence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:5'-GGTCTCCTCTGACTTCAACA-3'  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:5'-GTGAGGGTCTCTCTCTTCCT-3' 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26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:5'-AGCAACGATTCCAGAAGACC-3'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:5'-TGAAAGTCCTCCACAAAGCGTA-3'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80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:5'-GGGAAATGTCGCCTCTCTGAA-3'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:5'-CCTGGGTCTCCAAAGGTTGT-3'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NF-α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:5'-GTGACAAGCCTGTAGCCCATGTT-3' 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:5'-TTATCTCAGCTCCACGCCATTA-3'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OS</w:t>
            </w:r>
            <w:proofErr w:type="spellEnd"/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:5'-TTCAGTATCACAACCTCAGCAAG-3'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:5'-TGGACCTGCAAGTTAAAATCCC-3' 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206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:5'-ACCTGCGACAGTAAACGAGG-3' 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:5'-TGTCTCCGCTTCATGCCATT-3'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g-1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:5'-TTCTCAAAGGGACAGCCACG-3'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  <w:vAlign w:val="center"/>
          </w:tcPr>
          <w:p w:rsidR="00502A33" w:rsidRDefault="00502A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:5'-CGCTTGCTTTTCCCACAGAC-3' </w:t>
            </w:r>
          </w:p>
        </w:tc>
      </w:tr>
      <w:tr w:rsidR="00502A33">
        <w:trPr>
          <w:jc w:val="center"/>
        </w:trPr>
        <w:tc>
          <w:tcPr>
            <w:tcW w:w="1747" w:type="dxa"/>
            <w:vMerge w:val="restart"/>
            <w:vAlign w:val="center"/>
          </w:tcPr>
          <w:p w:rsidR="00502A33" w:rsidRDefault="00DB1D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-10</w:t>
            </w: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:5'-TGAAGAATGCCTTTAATAAGCTCCA-3' </w:t>
            </w:r>
          </w:p>
        </w:tc>
      </w:tr>
      <w:tr w:rsidR="00502A33">
        <w:trPr>
          <w:jc w:val="center"/>
        </w:trPr>
        <w:tc>
          <w:tcPr>
            <w:tcW w:w="1747" w:type="dxa"/>
            <w:vMerge/>
          </w:tcPr>
          <w:p w:rsidR="00502A33" w:rsidRDefault="00502A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8" w:type="dxa"/>
          </w:tcPr>
          <w:p w:rsidR="00502A33" w:rsidRDefault="00DB1D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:5'-ATAGAGTCGCCACCCTGATG-3'</w:t>
            </w:r>
          </w:p>
        </w:tc>
      </w:tr>
      <w:tr w:rsidR="00502A33">
        <w:trPr>
          <w:jc w:val="center"/>
        </w:trPr>
        <w:tc>
          <w:tcPr>
            <w:tcW w:w="6525" w:type="dxa"/>
            <w:gridSpan w:val="2"/>
          </w:tcPr>
          <w:p w:rsidR="00502A33" w:rsidRDefault="00DB1D04">
            <w:pPr>
              <w:widowControl/>
              <w:tabs>
                <w:tab w:val="left" w:pos="2239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,</w:t>
            </w:r>
            <w:r w:rsidR="00F476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; R,</w:t>
            </w:r>
            <w:r w:rsidR="00F476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</w:tr>
    </w:tbl>
    <w:p w:rsidR="00502A33" w:rsidRDefault="00502A33"/>
    <w:sectPr w:rsidR="00502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wMLCwMDA0NbM0NzFX0lEKTi0uzszPAykwrAUAo8XpMCwAAAA="/>
    <w:docVar w:name="commondata" w:val="eyJoZGlkIjoiMjMzYTEwYTFiNDI5YzJmYjkxMDRiOWI1NWVkOGI5YTUifQ=="/>
  </w:docVars>
  <w:rsids>
    <w:rsidRoot w:val="16E746E4"/>
    <w:rsid w:val="00502A33"/>
    <w:rsid w:val="00DB1D04"/>
    <w:rsid w:val="00F476DC"/>
    <w:rsid w:val="018D2228"/>
    <w:rsid w:val="01E80920"/>
    <w:rsid w:val="01F84777"/>
    <w:rsid w:val="024E06A7"/>
    <w:rsid w:val="034C66C8"/>
    <w:rsid w:val="039756EB"/>
    <w:rsid w:val="040D023B"/>
    <w:rsid w:val="0495456A"/>
    <w:rsid w:val="05B00F7F"/>
    <w:rsid w:val="05E6755B"/>
    <w:rsid w:val="070C35B7"/>
    <w:rsid w:val="07BD76B6"/>
    <w:rsid w:val="080F6DE0"/>
    <w:rsid w:val="08136E3F"/>
    <w:rsid w:val="087C2DB7"/>
    <w:rsid w:val="08A4560D"/>
    <w:rsid w:val="0928153E"/>
    <w:rsid w:val="093267D9"/>
    <w:rsid w:val="096A6DBD"/>
    <w:rsid w:val="09A02A7D"/>
    <w:rsid w:val="09AC3441"/>
    <w:rsid w:val="09B263DF"/>
    <w:rsid w:val="0A805B4E"/>
    <w:rsid w:val="0A861FA7"/>
    <w:rsid w:val="0AE035DA"/>
    <w:rsid w:val="0B157031"/>
    <w:rsid w:val="0B7153AB"/>
    <w:rsid w:val="0C610619"/>
    <w:rsid w:val="0D1F2365"/>
    <w:rsid w:val="0D4D7218"/>
    <w:rsid w:val="0DCE0BD0"/>
    <w:rsid w:val="0E4E0A6B"/>
    <w:rsid w:val="0E741495"/>
    <w:rsid w:val="0E8B4F5B"/>
    <w:rsid w:val="0EAE418E"/>
    <w:rsid w:val="0F1D4128"/>
    <w:rsid w:val="11186A50"/>
    <w:rsid w:val="116B2C36"/>
    <w:rsid w:val="119D03DC"/>
    <w:rsid w:val="125F79D7"/>
    <w:rsid w:val="12AB45E9"/>
    <w:rsid w:val="135C7F4F"/>
    <w:rsid w:val="13AA4501"/>
    <w:rsid w:val="1414572D"/>
    <w:rsid w:val="14472FFB"/>
    <w:rsid w:val="148258F8"/>
    <w:rsid w:val="14AA7030"/>
    <w:rsid w:val="154870A0"/>
    <w:rsid w:val="15E119B8"/>
    <w:rsid w:val="15EE6E84"/>
    <w:rsid w:val="160C4C21"/>
    <w:rsid w:val="16DA2ABE"/>
    <w:rsid w:val="16E746E4"/>
    <w:rsid w:val="17047A47"/>
    <w:rsid w:val="17FB06C4"/>
    <w:rsid w:val="18DC5A29"/>
    <w:rsid w:val="1953329B"/>
    <w:rsid w:val="19BD1175"/>
    <w:rsid w:val="1AFC7ECB"/>
    <w:rsid w:val="1B352632"/>
    <w:rsid w:val="1BE51620"/>
    <w:rsid w:val="1C9574E1"/>
    <w:rsid w:val="1CED6238"/>
    <w:rsid w:val="1D633770"/>
    <w:rsid w:val="1D904DD6"/>
    <w:rsid w:val="1ED01844"/>
    <w:rsid w:val="1F27286E"/>
    <w:rsid w:val="1F2A211D"/>
    <w:rsid w:val="1F3E7ECB"/>
    <w:rsid w:val="1F5B03AB"/>
    <w:rsid w:val="1F626084"/>
    <w:rsid w:val="1F7955FC"/>
    <w:rsid w:val="20B07CC8"/>
    <w:rsid w:val="20E10A66"/>
    <w:rsid w:val="210D397F"/>
    <w:rsid w:val="21E3695D"/>
    <w:rsid w:val="226978EB"/>
    <w:rsid w:val="229A51F2"/>
    <w:rsid w:val="22A20816"/>
    <w:rsid w:val="230577B3"/>
    <w:rsid w:val="234510BE"/>
    <w:rsid w:val="244251A4"/>
    <w:rsid w:val="24521EBF"/>
    <w:rsid w:val="2455051D"/>
    <w:rsid w:val="248E518C"/>
    <w:rsid w:val="24BA2F78"/>
    <w:rsid w:val="253E0C5E"/>
    <w:rsid w:val="25D11572"/>
    <w:rsid w:val="25D16716"/>
    <w:rsid w:val="260C592C"/>
    <w:rsid w:val="262345BF"/>
    <w:rsid w:val="268E7F75"/>
    <w:rsid w:val="27810201"/>
    <w:rsid w:val="27CC5622"/>
    <w:rsid w:val="285E51E2"/>
    <w:rsid w:val="289C1769"/>
    <w:rsid w:val="28CF50DA"/>
    <w:rsid w:val="29DD19D4"/>
    <w:rsid w:val="2A291DB1"/>
    <w:rsid w:val="2A495957"/>
    <w:rsid w:val="2A5C7BA7"/>
    <w:rsid w:val="2AC576BD"/>
    <w:rsid w:val="2BCC090E"/>
    <w:rsid w:val="2C502E41"/>
    <w:rsid w:val="2C72477B"/>
    <w:rsid w:val="2CC15E73"/>
    <w:rsid w:val="2CC20FF1"/>
    <w:rsid w:val="2CFB280F"/>
    <w:rsid w:val="2DDE1044"/>
    <w:rsid w:val="2E2E2B5F"/>
    <w:rsid w:val="2E3239AC"/>
    <w:rsid w:val="2E6905E0"/>
    <w:rsid w:val="2E7D4E24"/>
    <w:rsid w:val="2F2524CD"/>
    <w:rsid w:val="2F2A6C91"/>
    <w:rsid w:val="2F910BAB"/>
    <w:rsid w:val="2FA557AD"/>
    <w:rsid w:val="302015B5"/>
    <w:rsid w:val="30916FB3"/>
    <w:rsid w:val="30995D7A"/>
    <w:rsid w:val="30A20721"/>
    <w:rsid w:val="310A5045"/>
    <w:rsid w:val="31C7457B"/>
    <w:rsid w:val="31FC16F1"/>
    <w:rsid w:val="32103FDB"/>
    <w:rsid w:val="32284A60"/>
    <w:rsid w:val="3269572C"/>
    <w:rsid w:val="32781747"/>
    <w:rsid w:val="32E71132"/>
    <w:rsid w:val="32EE5ECC"/>
    <w:rsid w:val="334B2926"/>
    <w:rsid w:val="339621F7"/>
    <w:rsid w:val="34E71854"/>
    <w:rsid w:val="35CE07E5"/>
    <w:rsid w:val="36601964"/>
    <w:rsid w:val="36AF145B"/>
    <w:rsid w:val="373422E8"/>
    <w:rsid w:val="3748158D"/>
    <w:rsid w:val="37547160"/>
    <w:rsid w:val="37B70FA4"/>
    <w:rsid w:val="37E10866"/>
    <w:rsid w:val="381B2039"/>
    <w:rsid w:val="3827671A"/>
    <w:rsid w:val="38AA0ADC"/>
    <w:rsid w:val="393008DB"/>
    <w:rsid w:val="3963178A"/>
    <w:rsid w:val="398D5E3E"/>
    <w:rsid w:val="39E31C71"/>
    <w:rsid w:val="3A476888"/>
    <w:rsid w:val="3B8D1E64"/>
    <w:rsid w:val="3C12423D"/>
    <w:rsid w:val="3C570F98"/>
    <w:rsid w:val="3C8D3288"/>
    <w:rsid w:val="3CBE5904"/>
    <w:rsid w:val="3CDF0AA4"/>
    <w:rsid w:val="3D7F1522"/>
    <w:rsid w:val="3E1604DB"/>
    <w:rsid w:val="3E98514E"/>
    <w:rsid w:val="3F1A0B36"/>
    <w:rsid w:val="3F3901C7"/>
    <w:rsid w:val="3FBC7BCB"/>
    <w:rsid w:val="40091F1B"/>
    <w:rsid w:val="40257A19"/>
    <w:rsid w:val="4050116D"/>
    <w:rsid w:val="40B8501E"/>
    <w:rsid w:val="40BC2372"/>
    <w:rsid w:val="41F07654"/>
    <w:rsid w:val="421A77EE"/>
    <w:rsid w:val="42C13628"/>
    <w:rsid w:val="42F27B8B"/>
    <w:rsid w:val="433F5326"/>
    <w:rsid w:val="43581772"/>
    <w:rsid w:val="43614BC9"/>
    <w:rsid w:val="449D4809"/>
    <w:rsid w:val="44A25CD5"/>
    <w:rsid w:val="44CA1E75"/>
    <w:rsid w:val="44E62203"/>
    <w:rsid w:val="45904825"/>
    <w:rsid w:val="473133B7"/>
    <w:rsid w:val="478D08F6"/>
    <w:rsid w:val="478D38F7"/>
    <w:rsid w:val="47D622AE"/>
    <w:rsid w:val="480B0A06"/>
    <w:rsid w:val="484D2682"/>
    <w:rsid w:val="485F6987"/>
    <w:rsid w:val="4A081B1E"/>
    <w:rsid w:val="4A0F51A0"/>
    <w:rsid w:val="4A4C39A7"/>
    <w:rsid w:val="4ACC35BA"/>
    <w:rsid w:val="4ADF028E"/>
    <w:rsid w:val="4AE73039"/>
    <w:rsid w:val="4B384920"/>
    <w:rsid w:val="4CF90807"/>
    <w:rsid w:val="4DFF0650"/>
    <w:rsid w:val="4E355F07"/>
    <w:rsid w:val="4E7709D7"/>
    <w:rsid w:val="4EFC6595"/>
    <w:rsid w:val="4FE03A86"/>
    <w:rsid w:val="508A67F0"/>
    <w:rsid w:val="50B87E9A"/>
    <w:rsid w:val="510D469B"/>
    <w:rsid w:val="515451F1"/>
    <w:rsid w:val="51C07900"/>
    <w:rsid w:val="523A5554"/>
    <w:rsid w:val="527371B5"/>
    <w:rsid w:val="52DC5B6D"/>
    <w:rsid w:val="52ED6D5C"/>
    <w:rsid w:val="535A0A0E"/>
    <w:rsid w:val="54C71BDB"/>
    <w:rsid w:val="54FB6A59"/>
    <w:rsid w:val="55C11D60"/>
    <w:rsid w:val="56022392"/>
    <w:rsid w:val="56C85245"/>
    <w:rsid w:val="57C84735"/>
    <w:rsid w:val="593E09E6"/>
    <w:rsid w:val="59AC5DB3"/>
    <w:rsid w:val="59CE62B8"/>
    <w:rsid w:val="5A965CC6"/>
    <w:rsid w:val="5B191B6F"/>
    <w:rsid w:val="5BB068DD"/>
    <w:rsid w:val="5C5B28DA"/>
    <w:rsid w:val="5EBA04A2"/>
    <w:rsid w:val="5EDE32F5"/>
    <w:rsid w:val="5F1B6DBE"/>
    <w:rsid w:val="5F4154BF"/>
    <w:rsid w:val="5FE1622B"/>
    <w:rsid w:val="61451B0D"/>
    <w:rsid w:val="61491E1D"/>
    <w:rsid w:val="6149390A"/>
    <w:rsid w:val="62150599"/>
    <w:rsid w:val="629A21B2"/>
    <w:rsid w:val="62B07E06"/>
    <w:rsid w:val="6366065A"/>
    <w:rsid w:val="638A78A9"/>
    <w:rsid w:val="64FD3CBD"/>
    <w:rsid w:val="65C636B4"/>
    <w:rsid w:val="66103E54"/>
    <w:rsid w:val="662159FA"/>
    <w:rsid w:val="6699623F"/>
    <w:rsid w:val="6712276E"/>
    <w:rsid w:val="6783681A"/>
    <w:rsid w:val="694E1BB2"/>
    <w:rsid w:val="69C930FA"/>
    <w:rsid w:val="6A2332B5"/>
    <w:rsid w:val="6A3C7ACF"/>
    <w:rsid w:val="6A6071E1"/>
    <w:rsid w:val="6A786D8C"/>
    <w:rsid w:val="6ABC3EF9"/>
    <w:rsid w:val="6ACE08DA"/>
    <w:rsid w:val="6AFF0C15"/>
    <w:rsid w:val="6BBB03B4"/>
    <w:rsid w:val="6C586EA5"/>
    <w:rsid w:val="6CB61A0B"/>
    <w:rsid w:val="6D1B4286"/>
    <w:rsid w:val="6E153564"/>
    <w:rsid w:val="6E2E60E0"/>
    <w:rsid w:val="6F3F6A22"/>
    <w:rsid w:val="6F816C9A"/>
    <w:rsid w:val="70047959"/>
    <w:rsid w:val="701D6866"/>
    <w:rsid w:val="70CB3A56"/>
    <w:rsid w:val="727C2228"/>
    <w:rsid w:val="72FC45CA"/>
    <w:rsid w:val="734E0404"/>
    <w:rsid w:val="73E04C03"/>
    <w:rsid w:val="75CC4113"/>
    <w:rsid w:val="75D722D8"/>
    <w:rsid w:val="764B4D55"/>
    <w:rsid w:val="76793F87"/>
    <w:rsid w:val="77534FF7"/>
    <w:rsid w:val="77701BC4"/>
    <w:rsid w:val="77752544"/>
    <w:rsid w:val="77D71596"/>
    <w:rsid w:val="78273D95"/>
    <w:rsid w:val="785A4C29"/>
    <w:rsid w:val="78E056D3"/>
    <w:rsid w:val="78F83B14"/>
    <w:rsid w:val="79207A67"/>
    <w:rsid w:val="7A9E4C96"/>
    <w:rsid w:val="7B0A4C1B"/>
    <w:rsid w:val="7B6C7FD7"/>
    <w:rsid w:val="7C427E49"/>
    <w:rsid w:val="7D4756EB"/>
    <w:rsid w:val="7D9F209C"/>
    <w:rsid w:val="7DE67EF4"/>
    <w:rsid w:val="7DF33EB5"/>
    <w:rsid w:val="7E985F81"/>
    <w:rsid w:val="7EB55A63"/>
    <w:rsid w:val="7ED92749"/>
    <w:rsid w:val="7EE77826"/>
    <w:rsid w:val="7F107BFD"/>
    <w:rsid w:val="7F554CE2"/>
    <w:rsid w:val="7FAB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包仔</dc:creator>
  <cp:lastModifiedBy>Kaisong Huang</cp:lastModifiedBy>
  <cp:revision>5</cp:revision>
  <dcterms:created xsi:type="dcterms:W3CDTF">2024-06-25T14:54:00Z</dcterms:created>
  <dcterms:modified xsi:type="dcterms:W3CDTF">2024-06-2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95A754DE090422D8D4BECC1852D06A8_11</vt:lpwstr>
  </property>
</Properties>
</file>